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3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4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</w:t>
            </w: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</w:t>
            </w: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7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>
            <w:pPr>
              <w:tabs>
                <w:tab w:val="left" w:pos="742"/>
              </w:tabs>
              <w:spacing w:after="0" w:line="240" w:lineRule="auto"/>
              <w:ind w:firstLine="160" w:firstLineChars="100"/>
              <w:jc w:val="both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14:paraId="5D8B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AE9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 w14:paraId="5EB2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EA879A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 w14:paraId="729B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</w:t>
            </w:r>
          </w:p>
        </w:tc>
      </w:tr>
      <w:tr w14:paraId="16FA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0D2D6BE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7-19</w:t>
            </w:r>
          </w:p>
        </w:tc>
      </w:tr>
      <w:tr w14:paraId="003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4-25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0-24</w:t>
            </w:r>
          </w:p>
        </w:tc>
      </w:tr>
      <w:tr w14:paraId="135E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8821E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9-20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5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3</w:t>
            </w:r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ascii="Arial" w:hAnsi="Arial"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  <w:bookmarkStart w:id="0" w:name="_GoBack"/>
            <w:bookmarkEnd w:id="0"/>
          </w:p>
        </w:tc>
      </w:tr>
    </w:tbl>
    <w:p w14:paraId="0050443D">
      <w:pPr>
        <w:rPr>
          <w:sz w:val="18"/>
          <w:szCs w:val="18"/>
        </w:rPr>
      </w:pPr>
    </w:p>
    <w:p w14:paraId="2256830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CF1D2A"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12E4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46BBE"/>
    <w:rsid w:val="00764CD4"/>
    <w:rsid w:val="007B0F79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2937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nhideWhenUsed="0" w:uiPriority="0" w:semiHidden="0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unhideWhenUsed/>
    <w:uiPriority w:val="99"/>
    <w:rPr>
      <w:sz w:val="16"/>
      <w:szCs w:val="16"/>
    </w:rPr>
  </w:style>
  <w:style w:type="character" w:styleId="15">
    <w:name w:val="footnote reference"/>
    <w:basedOn w:val="13"/>
    <w:uiPriority w:val="0"/>
    <w:rPr>
      <w:vertAlign w:val="superscript"/>
    </w:rPr>
  </w:style>
  <w:style w:type="character" w:customStyle="1" w:styleId="16">
    <w:name w:val="标题 1 字符"/>
    <w:basedOn w:val="13"/>
    <w:link w:val="2"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标题 2 字符"/>
    <w:basedOn w:val="13"/>
    <w:link w:val="3"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标题 3 字符"/>
    <w:basedOn w:val="13"/>
    <w:link w:val="4"/>
    <w:semiHidden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标题 字符"/>
    <w:basedOn w:val="13"/>
    <w:link w:val="10"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脚注文本 字符"/>
    <w:basedOn w:val="13"/>
    <w:link w:val="9"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批注框文本 字符"/>
    <w:basedOn w:val="13"/>
    <w:link w:val="6"/>
    <w:semiHidden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页眉 字符"/>
    <w:basedOn w:val="13"/>
    <w:link w:val="8"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页脚 字符"/>
    <w:basedOn w:val="13"/>
    <w:link w:val="7"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790</Words>
  <Characters>4403</Characters>
  <Lines>37</Lines>
  <Paragraphs>10</Paragraphs>
  <TotalTime>4</TotalTime>
  <ScaleCrop>false</ScaleCrop>
  <LinksUpToDate>false</LinksUpToDate>
  <CharactersWithSpaces>503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2:00Z</dcterms:created>
  <dc:creator>Gary  Collins</dc:creator>
  <cp:lastModifiedBy>李zz</cp:lastModifiedBy>
  <cp:lastPrinted>2014-10-10T14:41:00Z</cp:lastPrinted>
  <dcterms:modified xsi:type="dcterms:W3CDTF">2024-12-14T13:57:12Z</dcterms:modified>
  <dc:title>TRIPOD checklist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E8485B2CD8B455090CFFA963B6AC8C8_12</vt:lpwstr>
  </property>
</Properties>
</file>